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980B5" w14:textId="77777777" w:rsidR="00E52E09" w:rsidRDefault="00E52E09" w:rsidP="00E52E09">
      <w:r>
        <w:rPr>
          <w:rFonts w:hint="eastAsia"/>
        </w:rPr>
        <w:t>D</w:t>
      </w:r>
      <w:r>
        <w:t>aily Measurements</w:t>
      </w:r>
    </w:p>
    <w:p w14:paraId="6C2B68CE" w14:textId="77777777" w:rsidR="00E52E09" w:rsidRDefault="00E52E09" w:rsidP="00E52E09">
      <w:r>
        <w:rPr>
          <w:rFonts w:hint="eastAsia"/>
        </w:rPr>
        <w:t>E</w:t>
      </w:r>
      <w:r>
        <w:t>vent Disruption (</w:t>
      </w:r>
      <w:proofErr w:type="spellStart"/>
      <w:r>
        <w:t>Morgeson</w:t>
      </w:r>
      <w:proofErr w:type="spellEnd"/>
      <w:r>
        <w:t>, Mitchell, &amp; Liu, 2015)</w:t>
      </w:r>
    </w:p>
    <w:p w14:paraId="5860AADC" w14:textId="77777777" w:rsidR="00E52E09" w:rsidRDefault="00E52E09" w:rsidP="00E52E09">
      <w:r>
        <w:t>ED1: Today, COVID-19 pandemic disrupted my ability to get its work done;</w:t>
      </w:r>
    </w:p>
    <w:p w14:paraId="0F8795DD" w14:textId="77777777" w:rsidR="00E52E09" w:rsidRDefault="00E52E09" w:rsidP="00E52E09">
      <w:r>
        <w:rPr>
          <w:rFonts w:hint="eastAsia"/>
        </w:rPr>
        <w:t>E</w:t>
      </w:r>
      <w:r>
        <w:t>D2: Today, COVID-19 pandemic caused me to stop and think about how to respond;</w:t>
      </w:r>
    </w:p>
    <w:p w14:paraId="5F8CEDE4" w14:textId="77777777" w:rsidR="00E52E09" w:rsidRDefault="00E52E09" w:rsidP="00E52E09">
      <w:r>
        <w:rPr>
          <w:rFonts w:hint="eastAsia"/>
        </w:rPr>
        <w:t>E</w:t>
      </w:r>
      <w:r>
        <w:t>D3: Today, COVID-19 pandemic altered my normal way of responding;</w:t>
      </w:r>
    </w:p>
    <w:p w14:paraId="3C8F1CEB" w14:textId="77777777" w:rsidR="00E52E09" w:rsidRDefault="00E52E09" w:rsidP="00E52E09">
      <w:r>
        <w:t>ED4: Today, COVID-19 pandemic required me to change the way it does its work.</w:t>
      </w:r>
    </w:p>
    <w:p w14:paraId="59553C16" w14:textId="77777777" w:rsidR="00E52E09" w:rsidRDefault="00E52E09" w:rsidP="00E52E09"/>
    <w:p w14:paraId="35EEF43B" w14:textId="77777777" w:rsidR="00E52E09" w:rsidRDefault="00E52E09" w:rsidP="00E52E09">
      <w:r>
        <w:rPr>
          <w:rFonts w:hint="eastAsia"/>
        </w:rPr>
        <w:t>C</w:t>
      </w:r>
      <w:r>
        <w:t>OVID-19 Induced Strain (House &amp; Rizzo, 1972)</w:t>
      </w:r>
    </w:p>
    <w:p w14:paraId="2B1C45EA" w14:textId="77777777" w:rsidR="00E52E09" w:rsidRDefault="00E52E09" w:rsidP="00E52E09">
      <w:r>
        <w:t xml:space="preserve">CIS1: </w:t>
      </w:r>
      <w:r>
        <w:rPr>
          <w:rFonts w:hint="eastAsia"/>
        </w:rPr>
        <w:t>D</w:t>
      </w:r>
      <w:r>
        <w:t>ue to COVID-19 Pandemic, I lived and worked under a great deal of tension today.</w:t>
      </w:r>
    </w:p>
    <w:p w14:paraId="76B2EA9C" w14:textId="77777777" w:rsidR="00E52E09" w:rsidRDefault="00E52E09" w:rsidP="00E52E09">
      <w:r>
        <w:t xml:space="preserve">CIS2: </w:t>
      </w:r>
      <w:r>
        <w:rPr>
          <w:rFonts w:hint="eastAsia"/>
        </w:rPr>
        <w:t>I</w:t>
      </w:r>
      <w:r>
        <w:t xml:space="preserve"> felt fidgety or nervous as a result of COVID-19 pandemic today.</w:t>
      </w:r>
    </w:p>
    <w:p w14:paraId="48DF6340" w14:textId="77777777" w:rsidR="00E52E09" w:rsidRDefault="00E52E09" w:rsidP="00E52E09">
      <w:r>
        <w:t xml:space="preserve">CIS3: </w:t>
      </w:r>
      <w:r>
        <w:rPr>
          <w:rFonts w:hint="eastAsia"/>
        </w:rPr>
        <w:t>P</w:t>
      </w:r>
      <w:r>
        <w:t>roblems associated with life and work caused by COVID-19 pandemic may keep me awake at night today.</w:t>
      </w:r>
    </w:p>
    <w:p w14:paraId="3CEF5C67" w14:textId="77777777" w:rsidR="00E52E09" w:rsidRDefault="00E52E09" w:rsidP="00E52E09"/>
    <w:p w14:paraId="45B8A034" w14:textId="77777777" w:rsidR="00E52E09" w:rsidRDefault="00E52E09" w:rsidP="00E52E09">
      <w:r>
        <w:t>mHealth Emergency Use Intention (Liu, Ngai, &amp;</w:t>
      </w:r>
      <w:r>
        <w:rPr>
          <w:rFonts w:hint="eastAsia"/>
        </w:rPr>
        <w:t xml:space="preserve"> </w:t>
      </w:r>
      <w:r>
        <w:t>Ju, 2019)</w:t>
      </w:r>
    </w:p>
    <w:p w14:paraId="56E6BAFD" w14:textId="77777777" w:rsidR="00E52E09" w:rsidRDefault="00E52E09" w:rsidP="00E52E09">
      <w:r>
        <w:t xml:space="preserve">EUI1: Today, </w:t>
      </w:r>
      <w:r w:rsidRPr="0085617B">
        <w:t>I intend</w:t>
      </w:r>
      <w:r>
        <w:t>ed</w:t>
      </w:r>
      <w:r w:rsidRPr="0085617B">
        <w:t xml:space="preserve"> to use mHealth services under urgent medical requirements</w:t>
      </w:r>
    </w:p>
    <w:p w14:paraId="6CA05C6A" w14:textId="77777777" w:rsidR="00E52E09" w:rsidRDefault="00E52E09" w:rsidP="00E52E09">
      <w:r w:rsidRPr="0085617B">
        <w:t xml:space="preserve">EUI2: </w:t>
      </w:r>
      <w:r>
        <w:t xml:space="preserve">Today, </w:t>
      </w:r>
      <w:r w:rsidRPr="0085617B">
        <w:t>I predict</w:t>
      </w:r>
      <w:r>
        <w:t>ed</w:t>
      </w:r>
      <w:r w:rsidRPr="0085617B">
        <w:t xml:space="preserve"> to use mHealth services under urgent medical requirements.</w:t>
      </w:r>
    </w:p>
    <w:p w14:paraId="5F064CE9" w14:textId="77777777" w:rsidR="00E52E09" w:rsidRDefault="00E52E09" w:rsidP="00E52E09">
      <w:r>
        <w:t>EUI3: Today, I planned to use mHealth services when I am in urgent need of</w:t>
      </w:r>
      <w:r>
        <w:rPr>
          <w:rFonts w:hint="eastAsia"/>
        </w:rPr>
        <w:t xml:space="preserve"> </w:t>
      </w:r>
      <w:r>
        <w:t>medical care.</w:t>
      </w:r>
    </w:p>
    <w:p w14:paraId="0FC170F9" w14:textId="77777777" w:rsidR="00E52E09" w:rsidRDefault="00E52E09" w:rsidP="00E52E09"/>
    <w:p w14:paraId="0B17AA45" w14:textId="77777777" w:rsidR="00E52E09" w:rsidRDefault="00E52E09" w:rsidP="00E52E09">
      <w:r>
        <w:rPr>
          <w:rFonts w:hint="eastAsia"/>
        </w:rPr>
        <w:t>B</w:t>
      </w:r>
      <w:r>
        <w:t>aseline Measurement</w:t>
      </w:r>
    </w:p>
    <w:p w14:paraId="25EBDA2E" w14:textId="77777777" w:rsidR="00E52E09" w:rsidRDefault="00E52E09" w:rsidP="00E52E09">
      <w:r>
        <w:rPr>
          <w:rFonts w:hint="eastAsia"/>
        </w:rPr>
        <w:t>P</w:t>
      </w:r>
      <w:r>
        <w:t>romotion Regulatory Focus (Lockwood, Jordan, &amp;</w:t>
      </w:r>
      <w:r>
        <w:rPr>
          <w:rFonts w:hint="eastAsia"/>
        </w:rPr>
        <w:t xml:space="preserve"> </w:t>
      </w:r>
      <w:proofErr w:type="spellStart"/>
      <w:r>
        <w:t>Kunda</w:t>
      </w:r>
      <w:proofErr w:type="spellEnd"/>
      <w:r>
        <w:t>, 2002)</w:t>
      </w:r>
    </w:p>
    <w:p w14:paraId="641DEAA1" w14:textId="77777777" w:rsidR="00E52E09" w:rsidRDefault="00E52E09" w:rsidP="00E52E09">
      <w:r>
        <w:t>PRF1: I frequently imagine how I will achieve my hopes and aspirations.</w:t>
      </w:r>
    </w:p>
    <w:p w14:paraId="6ABF0D1C" w14:textId="77777777" w:rsidR="00E52E09" w:rsidRDefault="00E52E09" w:rsidP="00E52E09">
      <w:r>
        <w:t>PRF2: I often think about the person I would ideally like to be in the future</w:t>
      </w:r>
    </w:p>
    <w:p w14:paraId="3E66D738" w14:textId="77777777" w:rsidR="00E52E09" w:rsidRPr="00BA5388" w:rsidRDefault="00E52E09" w:rsidP="00E52E09">
      <w:r>
        <w:t>PRF3: I typically focus on the success I hope to achieve in the future</w:t>
      </w:r>
    </w:p>
    <w:p w14:paraId="0A5B5657" w14:textId="77777777" w:rsidR="00E52E09" w:rsidRPr="00BA5388" w:rsidRDefault="00E52E09" w:rsidP="00E52E09">
      <w:r>
        <w:t>PRF4: I often think about how I will achieve academic success.</w:t>
      </w:r>
    </w:p>
    <w:p w14:paraId="6D0BF6A8" w14:textId="77777777" w:rsidR="00E52E09" w:rsidRDefault="00E52E09" w:rsidP="00E52E09">
      <w:r>
        <w:t>PRF5: My major goal in school right now is to achieve my academic ambitions</w:t>
      </w:r>
    </w:p>
    <w:p w14:paraId="7F028DED" w14:textId="77777777" w:rsidR="00E52E09" w:rsidRDefault="00E52E09" w:rsidP="00E52E09">
      <w:r>
        <w:t>PRF6: I see myself as someone who is primarily striving to reach my “ideal self”—to fulfill my hopes, wishes, and aspirations</w:t>
      </w:r>
    </w:p>
    <w:p w14:paraId="200BC9E4" w14:textId="77777777" w:rsidR="00E52E09" w:rsidRDefault="00E52E09" w:rsidP="00E52E09">
      <w:r>
        <w:t>PRF7: In general, I am focused on achieving positive outcomes in my life.</w:t>
      </w:r>
    </w:p>
    <w:p w14:paraId="7F4CEEFD" w14:textId="77777777" w:rsidR="00E52E09" w:rsidRPr="00BA5388" w:rsidRDefault="00E52E09" w:rsidP="00E52E09">
      <w:r>
        <w:t>PRF8: I often imagine myself experiencing good things that I hope will happen to me.</w:t>
      </w:r>
    </w:p>
    <w:p w14:paraId="457964D5" w14:textId="77777777" w:rsidR="00E52E09" w:rsidRDefault="00E52E09" w:rsidP="00E52E09">
      <w:r>
        <w:t>PRF9: Overall, I am more oriented toward achieving success than preventing failure.</w:t>
      </w:r>
    </w:p>
    <w:p w14:paraId="6935CC89" w14:textId="77777777" w:rsidR="004D0925" w:rsidRPr="00E52E09" w:rsidRDefault="004D0925"/>
    <w:sectPr w:rsidR="004D0925" w:rsidRPr="00E52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wMTY2MDIxNTYyNzdV0lEKTi0uzszPAykwrAUAUH6gvCwAAAA="/>
  </w:docVars>
  <w:rsids>
    <w:rsidRoot w:val="00F4778D"/>
    <w:rsid w:val="004D0925"/>
    <w:rsid w:val="00E52E09"/>
    <w:rsid w:val="00F4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B0C129-FFA8-46A3-BE1C-B6ECF192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E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duo zhang</dc:creator>
  <cp:keywords/>
  <dc:description/>
  <cp:lastModifiedBy>zhenduo zhang</cp:lastModifiedBy>
  <cp:revision>2</cp:revision>
  <dcterms:created xsi:type="dcterms:W3CDTF">2020-05-25T01:21:00Z</dcterms:created>
  <dcterms:modified xsi:type="dcterms:W3CDTF">2020-05-25T01:23:00Z</dcterms:modified>
</cp:coreProperties>
</file>